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701B57" w:rsidRDefault="00701B57" w:rsidP="00701B57">
      <w:pPr>
        <w:jc w:val="both"/>
      </w:pPr>
      <w:r w:rsidRPr="005F3FF9">
        <w:t>Table S3</w:t>
      </w:r>
      <w:r>
        <w:t>. Strains and plasmids</w:t>
      </w:r>
    </w:p>
    <w:p w:rsidR="00701B57" w:rsidRPr="005F3FF9" w:rsidRDefault="00701B57" w:rsidP="00701B57">
      <w:pPr>
        <w:jc w:val="both"/>
      </w:pPr>
    </w:p>
    <w:tbl>
      <w:tblPr>
        <w:tblStyle w:val="TableGrid1"/>
        <w:tblW w:w="0" w:type="auto"/>
        <w:tblLook w:val="04A0" w:firstRow="1" w:lastRow="0" w:firstColumn="1" w:lastColumn="0" w:noHBand="0" w:noVBand="1"/>
      </w:tblPr>
      <w:tblGrid>
        <w:gridCol w:w="2551"/>
        <w:gridCol w:w="3955"/>
        <w:gridCol w:w="2124"/>
      </w:tblGrid>
      <w:tr w:rsidR="00701B57" w:rsidRPr="005F3FF9" w:rsidTr="00C2003A">
        <w:trPr>
          <w:trHeight w:val="315"/>
        </w:trPr>
        <w:tc>
          <w:tcPr>
            <w:tcW w:w="2551" w:type="dxa"/>
            <w:noWrap/>
            <w:hideMark/>
          </w:tcPr>
          <w:p w:rsidR="00701B57" w:rsidRPr="005F3FF9" w:rsidRDefault="00701B57" w:rsidP="00C2003A">
            <w:pPr>
              <w:jc w:val="both"/>
              <w:rPr>
                <w:b/>
              </w:rPr>
            </w:pPr>
            <w:r w:rsidRPr="005F3FF9">
              <w:rPr>
                <w:b/>
              </w:rPr>
              <w:t>Strains</w:t>
            </w:r>
          </w:p>
        </w:tc>
        <w:tc>
          <w:tcPr>
            <w:tcW w:w="3955" w:type="dxa"/>
          </w:tcPr>
          <w:p w:rsidR="00701B57" w:rsidRPr="005F3FF9" w:rsidRDefault="00701B57" w:rsidP="00C2003A">
            <w:pPr>
              <w:jc w:val="both"/>
              <w:rPr>
                <w:b/>
              </w:rPr>
            </w:pPr>
            <w:r w:rsidRPr="005F3FF9">
              <w:rPr>
                <w:b/>
              </w:rPr>
              <w:t>Description</w:t>
            </w:r>
          </w:p>
        </w:tc>
        <w:tc>
          <w:tcPr>
            <w:tcW w:w="2124" w:type="dxa"/>
            <w:noWrap/>
            <w:hideMark/>
          </w:tcPr>
          <w:p w:rsidR="00701B57" w:rsidRPr="005F3FF9" w:rsidRDefault="00701B57" w:rsidP="00C2003A">
            <w:pPr>
              <w:jc w:val="both"/>
              <w:rPr>
                <w:b/>
              </w:rPr>
            </w:pPr>
            <w:r w:rsidRPr="005F3FF9">
              <w:rPr>
                <w:b/>
              </w:rPr>
              <w:t>Source or reference</w:t>
            </w:r>
          </w:p>
        </w:tc>
      </w:tr>
      <w:tr w:rsidR="00701B57" w:rsidRPr="005F3FF9" w:rsidTr="00C2003A">
        <w:trPr>
          <w:trHeight w:val="260"/>
        </w:trPr>
        <w:tc>
          <w:tcPr>
            <w:tcW w:w="8630" w:type="dxa"/>
            <w:gridSpan w:val="3"/>
            <w:noWrap/>
          </w:tcPr>
          <w:p w:rsidR="00701B57" w:rsidRPr="005F3FF9" w:rsidRDefault="00701B57" w:rsidP="00C2003A">
            <w:pPr>
              <w:ind w:firstLine="696"/>
              <w:jc w:val="both"/>
              <w:rPr>
                <w:b/>
                <w:i/>
              </w:rPr>
            </w:pPr>
            <w:r w:rsidRPr="005F3FF9">
              <w:rPr>
                <w:b/>
                <w:i/>
                <w:iCs/>
                <w:color w:val="000000"/>
              </w:rPr>
              <w:t>E. coli</w:t>
            </w:r>
          </w:p>
        </w:tc>
      </w:tr>
      <w:tr w:rsidR="00701B57" w:rsidRPr="005F3FF9" w:rsidTr="00C2003A">
        <w:trPr>
          <w:trHeight w:val="260"/>
        </w:trPr>
        <w:tc>
          <w:tcPr>
            <w:tcW w:w="2551" w:type="dxa"/>
            <w:noWrap/>
          </w:tcPr>
          <w:p w:rsidR="00701B57" w:rsidRPr="005F3FF9" w:rsidRDefault="00701B57" w:rsidP="00C2003A">
            <w:pPr>
              <w:jc w:val="both"/>
              <w:rPr>
                <w:i/>
                <w:iCs/>
                <w:color w:val="000000"/>
              </w:rPr>
            </w:pPr>
            <w:r w:rsidRPr="005F3FF9">
              <w:rPr>
                <w:iCs/>
                <w:color w:val="000000"/>
              </w:rPr>
              <w:t>DH5α</w:t>
            </w:r>
            <w:r w:rsidRPr="005F3FF9">
              <w:rPr>
                <w:i/>
                <w:iCs/>
                <w:color w:val="000000"/>
              </w:rPr>
              <w:t xml:space="preserve"> (</w:t>
            </w:r>
            <w:proofErr w:type="spellStart"/>
            <w:r w:rsidRPr="005F3FF9">
              <w:rPr>
                <w:i/>
                <w:iCs/>
                <w:color w:val="000000"/>
              </w:rPr>
              <w:t>λpir</w:t>
            </w:r>
            <w:proofErr w:type="spellEnd"/>
            <w:r w:rsidRPr="005F3FF9">
              <w:rPr>
                <w:i/>
                <w:iCs/>
                <w:color w:val="000000"/>
              </w:rPr>
              <w:t>)</w:t>
            </w:r>
          </w:p>
        </w:tc>
        <w:tc>
          <w:tcPr>
            <w:tcW w:w="3955" w:type="dxa"/>
          </w:tcPr>
          <w:p w:rsidR="00701B57" w:rsidRPr="005F3FF9" w:rsidRDefault="00701B57" w:rsidP="00C2003A">
            <w:pPr>
              <w:jc w:val="both"/>
            </w:pPr>
            <w:r w:rsidRPr="005F3FF9">
              <w:rPr>
                <w:i/>
              </w:rPr>
              <w:t>Escherichia coli</w:t>
            </w:r>
            <w:r w:rsidRPr="005F3FF9">
              <w:t xml:space="preserve"> cloning strain </w:t>
            </w:r>
          </w:p>
        </w:tc>
        <w:tc>
          <w:tcPr>
            <w:tcW w:w="2124" w:type="dxa"/>
            <w:noWrap/>
          </w:tcPr>
          <w:p w:rsidR="00701B57" w:rsidRPr="005F3FF9" w:rsidRDefault="00701B57" w:rsidP="00C2003A">
            <w:pPr>
              <w:jc w:val="both"/>
            </w:pPr>
            <w:r w:rsidRPr="005F3FF9">
              <w:t xml:space="preserve">J. </w:t>
            </w:r>
            <w:proofErr w:type="spellStart"/>
            <w:r w:rsidRPr="005F3FF9">
              <w:t>Kaper</w:t>
            </w:r>
            <w:proofErr w:type="spellEnd"/>
          </w:p>
        </w:tc>
      </w:tr>
      <w:tr w:rsidR="00701B57" w:rsidRPr="005F3FF9" w:rsidTr="00C2003A">
        <w:trPr>
          <w:trHeight w:val="260"/>
        </w:trPr>
        <w:tc>
          <w:tcPr>
            <w:tcW w:w="2551" w:type="dxa"/>
            <w:noWrap/>
          </w:tcPr>
          <w:p w:rsidR="00701B57" w:rsidRPr="005F3FF9" w:rsidRDefault="00701B57" w:rsidP="00C2003A">
            <w:pPr>
              <w:jc w:val="both"/>
              <w:rPr>
                <w:color w:val="000000"/>
                <w:shd w:val="clear" w:color="auto" w:fill="FFFFFF"/>
              </w:rPr>
            </w:pPr>
            <w:r w:rsidRPr="005F3FF9">
              <w:rPr>
                <w:color w:val="000000"/>
                <w:shd w:val="clear" w:color="auto" w:fill="FFFFFF"/>
              </w:rPr>
              <w:t xml:space="preserve">Sm10 </w:t>
            </w:r>
            <w:r w:rsidRPr="005F3FF9">
              <w:rPr>
                <w:i/>
                <w:iCs/>
                <w:color w:val="000000"/>
              </w:rPr>
              <w:t>(</w:t>
            </w:r>
            <w:proofErr w:type="spellStart"/>
            <w:r w:rsidRPr="005F3FF9">
              <w:rPr>
                <w:i/>
                <w:iCs/>
                <w:color w:val="000000"/>
              </w:rPr>
              <w:t>λpir</w:t>
            </w:r>
            <w:proofErr w:type="spellEnd"/>
            <w:r w:rsidRPr="005F3FF9">
              <w:rPr>
                <w:i/>
                <w:iCs/>
                <w:color w:val="000000"/>
              </w:rPr>
              <w:t>)</w:t>
            </w:r>
          </w:p>
        </w:tc>
        <w:tc>
          <w:tcPr>
            <w:tcW w:w="3955" w:type="dxa"/>
          </w:tcPr>
          <w:p w:rsidR="00701B57" w:rsidRPr="005F3FF9" w:rsidRDefault="00701B57" w:rsidP="00C2003A">
            <w:pPr>
              <w:jc w:val="both"/>
            </w:pPr>
            <w:r w:rsidRPr="005F3FF9">
              <w:rPr>
                <w:i/>
              </w:rPr>
              <w:t>Escherichia coli</w:t>
            </w:r>
            <w:r w:rsidRPr="005F3FF9">
              <w:t xml:space="preserve"> cloning and mobilization strain for pCVD442N</w:t>
            </w:r>
          </w:p>
        </w:tc>
        <w:tc>
          <w:tcPr>
            <w:tcW w:w="2124" w:type="dxa"/>
            <w:noWrap/>
          </w:tcPr>
          <w:p w:rsidR="00701B57" w:rsidRPr="005F3FF9" w:rsidRDefault="00701B57" w:rsidP="00C2003A">
            <w:pPr>
              <w:jc w:val="both"/>
            </w:pPr>
            <w:r w:rsidRPr="005F3FF9">
              <w:fldChar w:fldCharType="begin"/>
            </w:r>
            <w:r w:rsidRPr="005F3FF9">
              <w:instrText xml:space="preserve"> ADDIN ZOTERO_ITEM CSL_CITATION {"citationID":"nay0MHxq","properties":{"formattedCitation":"(66)","plainCitation":"(66)","noteIndex":0},"citationItems":[{"id":"12dOXAF0/4042esLL","uris":["http://zotero.org/users/1650222/items/RZ4UTY93"],"uri":["http://zotero.org/users/1650222/items/RZ4UTY93"],"itemData":{"id":1492,"type":"article-journal","title":"A Broad Host Range Mobilization System for In Vivo Genetic Engineering: Transposon Mutagenesis in Gram Negative Bacteria","container-title":"Bio/Technology","page":"784","volume":"1","issue":"9","source":"www.nature.com","abstract":"We have developed a new vector strategy for the insertion of foreign genes into the genomes of gram negative bacteria not closely related to Escherichia coli. The system consists of two components: special E. coli donor strains and derivatives of E. coli vector plasmids. The donor strains (called mobilizing strains) carry the transfer genes of the broad host range IncP–type plasmid RP4 integrated in their chromosomes. They can utilize any gram negative bacterium as a recipient for conjugative DNA transfer. The vector plasmids contain the P–type specific recognition site for mobilization (Mob site) and can be mobilized with high frequency from the donor strains. The mobilizable vectors are derived from the commonly used E. coli vectors pACYC184, pACYC1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directed transposon mutagenesis and for site–specific gene transfer in a wide variety of gram negative organisms.","DOI":"10.1038/nbt1183-784","ISSN":"1546-1696","title-short":"A Broad Host Range Mobilization System for In Vivo Genetic Engineering","language":"En","author":[{"family":"Simon","given":"R."},{"family":"Priefer","given":"U."},{"family":"Pühler","given":"A."}],"issued":{"date-parts":[["1983",11]]}}}],"schema":"https://github.com/citation-style-language/schema/raw/master/csl-citation.json"} </w:instrText>
            </w:r>
            <w:r w:rsidRPr="005F3FF9">
              <w:fldChar w:fldCharType="separate"/>
            </w:r>
            <w:r w:rsidRPr="005F3FF9">
              <w:rPr>
                <w:noProof/>
              </w:rPr>
              <w:t>(66)</w:t>
            </w:r>
            <w:r w:rsidRPr="005F3FF9">
              <w:fldChar w:fldCharType="end"/>
            </w:r>
          </w:p>
        </w:tc>
      </w:tr>
      <w:tr w:rsidR="00701B57" w:rsidRPr="005F3FF9" w:rsidTr="00C2003A">
        <w:trPr>
          <w:trHeight w:val="260"/>
        </w:trPr>
        <w:tc>
          <w:tcPr>
            <w:tcW w:w="2551" w:type="dxa"/>
            <w:noWrap/>
          </w:tcPr>
          <w:p w:rsidR="00701B57" w:rsidRPr="005F3FF9" w:rsidRDefault="00701B57" w:rsidP="00C2003A">
            <w:pPr>
              <w:jc w:val="both"/>
              <w:rPr>
                <w:i/>
                <w:iCs/>
                <w:color w:val="000000"/>
              </w:rPr>
            </w:pPr>
            <w:r w:rsidRPr="005F3FF9">
              <w:rPr>
                <w:color w:val="000000"/>
                <w:shd w:val="clear" w:color="auto" w:fill="FFFFFF"/>
              </w:rPr>
              <w:t>MM294/pRK2013</w:t>
            </w:r>
          </w:p>
        </w:tc>
        <w:tc>
          <w:tcPr>
            <w:tcW w:w="3955" w:type="dxa"/>
          </w:tcPr>
          <w:p w:rsidR="00701B57" w:rsidRPr="005F3FF9" w:rsidRDefault="00701B57" w:rsidP="00C2003A">
            <w:pPr>
              <w:jc w:val="both"/>
              <w:rPr>
                <w:i/>
              </w:rPr>
            </w:pPr>
            <w:r w:rsidRPr="005F3FF9">
              <w:rPr>
                <w:i/>
              </w:rPr>
              <w:t xml:space="preserve">Escherichia coli </w:t>
            </w:r>
            <w:r w:rsidRPr="005F3FF9">
              <w:t>conjugation helper strain</w:t>
            </w:r>
          </w:p>
        </w:tc>
        <w:tc>
          <w:tcPr>
            <w:tcW w:w="2124" w:type="dxa"/>
            <w:noWrap/>
          </w:tcPr>
          <w:p w:rsidR="00701B57" w:rsidRPr="005F3FF9" w:rsidRDefault="00701B57" w:rsidP="00C2003A">
            <w:pPr>
              <w:jc w:val="both"/>
            </w:pPr>
            <w:r w:rsidRPr="005F3FF9">
              <w:t>R. Meyer</w:t>
            </w:r>
          </w:p>
        </w:tc>
      </w:tr>
      <w:tr w:rsidR="00701B57" w:rsidRPr="005F3FF9" w:rsidTr="00C2003A">
        <w:trPr>
          <w:trHeight w:val="260"/>
        </w:trPr>
        <w:tc>
          <w:tcPr>
            <w:tcW w:w="8630" w:type="dxa"/>
            <w:gridSpan w:val="3"/>
            <w:noWrap/>
          </w:tcPr>
          <w:p w:rsidR="00701B57" w:rsidRPr="005F3FF9" w:rsidRDefault="00701B57" w:rsidP="00C2003A">
            <w:pPr>
              <w:suppressAutoHyphens/>
              <w:ind w:right="-1350" w:firstLine="696"/>
              <w:jc w:val="both"/>
              <w:rPr>
                <w:b/>
              </w:rPr>
            </w:pPr>
            <w:r w:rsidRPr="005F3FF9">
              <w:rPr>
                <w:b/>
              </w:rPr>
              <w:t>V. cholerae</w:t>
            </w:r>
          </w:p>
        </w:tc>
      </w:tr>
      <w:tr w:rsidR="00701B57" w:rsidRPr="005F3FF9" w:rsidTr="00C2003A">
        <w:trPr>
          <w:trHeight w:val="260"/>
        </w:trPr>
        <w:tc>
          <w:tcPr>
            <w:tcW w:w="2551" w:type="dxa"/>
            <w:noWrap/>
          </w:tcPr>
          <w:p w:rsidR="00701B57" w:rsidRPr="005F3FF9" w:rsidRDefault="00701B57" w:rsidP="00C2003A">
            <w:pPr>
              <w:jc w:val="both"/>
              <w:rPr>
                <w:i/>
                <w:iCs/>
              </w:rPr>
            </w:pPr>
            <w:r w:rsidRPr="005F3FF9">
              <w:rPr>
                <w:iCs/>
              </w:rPr>
              <w:t>N16961</w:t>
            </w:r>
          </w:p>
        </w:tc>
        <w:tc>
          <w:tcPr>
            <w:tcW w:w="3955" w:type="dxa"/>
          </w:tcPr>
          <w:p w:rsidR="00701B57" w:rsidRPr="005F3FF9" w:rsidRDefault="00701B57" w:rsidP="00C2003A">
            <w:pPr>
              <w:jc w:val="both"/>
            </w:pPr>
            <w:r w:rsidRPr="005F3FF9">
              <w:t xml:space="preserve">Wild-type </w:t>
            </w:r>
            <w:r w:rsidRPr="005F3FF9">
              <w:rPr>
                <w:i/>
              </w:rPr>
              <w:t>V. cholerae</w:t>
            </w:r>
            <w:r w:rsidRPr="005F3FF9">
              <w:t xml:space="preserve"> El Tor biotype</w:t>
            </w:r>
          </w:p>
        </w:tc>
        <w:tc>
          <w:tcPr>
            <w:tcW w:w="2124" w:type="dxa"/>
            <w:noWrap/>
          </w:tcPr>
          <w:p w:rsidR="00701B57" w:rsidRPr="005F3FF9" w:rsidRDefault="00701B57" w:rsidP="00C2003A">
            <w:pPr>
              <w:suppressAutoHyphens/>
              <w:ind w:right="-1350"/>
              <w:jc w:val="both"/>
            </w:pPr>
            <w:r w:rsidRPr="005F3FF9">
              <w:t> R. A. Finkelstein</w:t>
            </w:r>
          </w:p>
        </w:tc>
      </w:tr>
      <w:tr w:rsidR="00701B57" w:rsidRPr="005F3FF9" w:rsidTr="00C2003A">
        <w:trPr>
          <w:trHeight w:val="300"/>
        </w:trPr>
        <w:tc>
          <w:tcPr>
            <w:tcW w:w="2551" w:type="dxa"/>
            <w:noWrap/>
            <w:hideMark/>
          </w:tcPr>
          <w:p w:rsidR="00701B57" w:rsidRPr="005F3FF9" w:rsidRDefault="00701B57" w:rsidP="00C2003A">
            <w:pPr>
              <w:jc w:val="both"/>
              <w:rPr>
                <w:i/>
                <w:iCs/>
              </w:rPr>
            </w:pPr>
            <w:r w:rsidRPr="005F3FF9">
              <w:rPr>
                <w:iCs/>
              </w:rPr>
              <w:t>N</w:t>
            </w:r>
            <w:r w:rsidRPr="005F3FF9">
              <w:rPr>
                <w:i/>
                <w:iCs/>
              </w:rPr>
              <w:t>csrA</w:t>
            </w:r>
            <w:r w:rsidRPr="005F3FF9">
              <w:t>.R6H</w:t>
            </w:r>
          </w:p>
        </w:tc>
        <w:tc>
          <w:tcPr>
            <w:tcW w:w="3955" w:type="dxa"/>
          </w:tcPr>
          <w:p w:rsidR="00701B57" w:rsidRPr="005F3FF9" w:rsidRDefault="00701B57" w:rsidP="00C2003A">
            <w:pPr>
              <w:jc w:val="both"/>
            </w:pPr>
            <w:r w:rsidRPr="005F3FF9">
              <w:t xml:space="preserve">N16961 </w:t>
            </w:r>
            <w:proofErr w:type="spellStart"/>
            <w:r w:rsidRPr="005F3FF9">
              <w:rPr>
                <w:i/>
              </w:rPr>
              <w:t>csrA</w:t>
            </w:r>
            <w:proofErr w:type="spellEnd"/>
            <w:r w:rsidRPr="005F3FF9">
              <w:t xml:space="preserve"> with an </w:t>
            </w:r>
            <w:proofErr w:type="spellStart"/>
            <w:r w:rsidRPr="005F3FF9">
              <w:t>Arg</w:t>
            </w:r>
            <w:proofErr w:type="spellEnd"/>
            <w:r w:rsidRPr="005F3FF9">
              <w:t xml:space="preserve"> to His mutation at position 6</w:t>
            </w:r>
          </w:p>
        </w:tc>
        <w:tc>
          <w:tcPr>
            <w:tcW w:w="2124" w:type="dxa"/>
            <w:noWrap/>
            <w:hideMark/>
          </w:tcPr>
          <w:p w:rsidR="00701B57" w:rsidRPr="005F3FF9" w:rsidRDefault="00701B57" w:rsidP="00C2003A">
            <w:pPr>
              <w:jc w:val="both"/>
            </w:pPr>
            <w:r w:rsidRPr="005F3FF9">
              <w:fldChar w:fldCharType="begin"/>
            </w:r>
            <w:r w:rsidRPr="005F3FF9">
              <w:instrText xml:space="preserve"> ADDIN ZOTERO_ITEM CSL_CITATION {"citationID":"pj8xqTeM","properties":{"formattedCitation":"(7)","plainCitation":"(7)","noteIndex":0},"citationItems":[{"id":"12dOXAF0/LFefU0qb","uris":["http://zotero.org/users/1650222/items/A8G5VGBG"],"uri":["http://zotero.org/users/1650222/items/A8G5VGBG"],"itemData":{"id":386,"type":"article-journal","title":"Vibrio cholerae CsrA Regulates ToxR Levels in Response to Amino Acids and Is Essential for Virulence","container-title":"mBio","page":"e01064-15","volume":"6","issue":"4","source":"mbio.asm.org","abstract":"ToxR is a major virulence gene regulator in Vibrio cholerae. Although constitutively expressed under many laboratory conditions, our previous work demonstrated that the level of ToxR increases significantly when cells are grown in the presence of the 4 amino acids asparagine, arginine, glutamate, and serine (NRES). We show here that the increase in ToxR production in response to NRES requires the Var/Csr global regulatory circuit. The VarS/VarA two-component system controls the amount of active CsrA, a small RNA-binding protein involved in the regulation of a wide range of cellular processes. Our data show that a varA mutant, which is expected to overproduce active CsrA, had elevated levels of ToxR in the absence of the NRES stimulus. Conversely, specific amino acid substitutions in CsrA were associated with defects in ToxR production in response to NRES. These data indicate that CsrA is a positive regulator of ToxR levels. Unlike previously described effects of CsrA on virulence gene regulation, the effects of CsrA on ToxR were not mediated through quorum sensing and HapR. CsrA is likely essential in V. cholerae, since a complete deletion of csrA was not possible; however, point mutations in CsrA were tolerated well. The CsrA Arg6His mutant had wild-type growth in vitro but was severely attenuated in the infant mouse model of V. cholerae infection, showing that CsrA is critical for pathogenesis. This study has broad implications for our understanding of how V. cholerae integrates its response to environmental cues with the regulation of important virulence genes.\nIMPORTANCE In order to colonize the human host, Vibrio cholerae must sense and respond to environmental signals to ensure appropriate expression of genes required for pathogenesis. Uncovering how V. cholerae senses its environment and activates its virulence gene repertoire is critical for our understanding of how V. cholerae transitions from its natural aquatic habitat to the human host. Here we demonstrate a previously unknown link between the global regulator CsrA and the major V. cholerae virulence gene regulator ToxR. The role of CsrA in the cell is to receive input from the environment and coordinate an appropriate cellular response. By linking environmental sensing to the ToxR regulon, CsrA effectively acts as a switch that controls pathogenesis in response to specific signals. We demonstrate that CsrA is critical for virulence in the infant mouse model of V. cholerae infection, consistent with its role as an in vivo regulator of virulence gene expression.","DOI":"10.1128/mBio.01064-15","ISSN":", 2150-7511","note":"PMID: 26242626","journalAbbreviation":"mBio","language":"en","author":[{"family":"Mey","given":"Alexandra R."},{"family":"Butz","given":"Heidi A."},{"family":"Payne","given":"Shelley M."}],"issued":{"date-parts":[["2015",9,1]]}}}],"schema":"https://github.com/citation-style-language/schema/raw/master/csl-citation.json"} </w:instrText>
            </w:r>
            <w:r w:rsidRPr="005F3FF9">
              <w:fldChar w:fldCharType="separate"/>
            </w:r>
            <w:r w:rsidRPr="005F3FF9">
              <w:t>(7)</w:t>
            </w:r>
            <w:r w:rsidRPr="005F3FF9">
              <w:fldChar w:fldCharType="end"/>
            </w:r>
            <w:r w:rsidRPr="005F3FF9">
              <w:t xml:space="preserve"> </w:t>
            </w:r>
          </w:p>
        </w:tc>
      </w:tr>
      <w:tr w:rsidR="00701B57" w:rsidRPr="005F3FF9" w:rsidTr="00C2003A">
        <w:trPr>
          <w:trHeight w:val="300"/>
        </w:trPr>
        <w:tc>
          <w:tcPr>
            <w:tcW w:w="2551" w:type="dxa"/>
            <w:noWrap/>
            <w:hideMark/>
          </w:tcPr>
          <w:p w:rsidR="00701B57" w:rsidRPr="005F3FF9" w:rsidRDefault="00701B57" w:rsidP="00C2003A">
            <w:pPr>
              <w:jc w:val="both"/>
              <w:rPr>
                <w:i/>
                <w:iCs/>
              </w:rPr>
            </w:pPr>
            <w:proofErr w:type="spellStart"/>
            <w:proofErr w:type="gramStart"/>
            <w:r w:rsidRPr="005F3FF9">
              <w:rPr>
                <w:iCs/>
              </w:rPr>
              <w:t>N</w:t>
            </w:r>
            <w:r w:rsidRPr="005F3FF9">
              <w:rPr>
                <w:i/>
                <w:iCs/>
              </w:rPr>
              <w:t>lacZ</w:t>
            </w:r>
            <w:proofErr w:type="spellEnd"/>
            <w:r w:rsidRPr="005F3FF9">
              <w:rPr>
                <w:i/>
                <w:iCs/>
              </w:rPr>
              <w:t>::</w:t>
            </w:r>
            <w:proofErr w:type="spellStart"/>
            <w:proofErr w:type="gramEnd"/>
            <w:r w:rsidRPr="005F3FF9">
              <w:rPr>
                <w:i/>
                <w:iCs/>
              </w:rPr>
              <w:t>kan</w:t>
            </w:r>
            <w:proofErr w:type="spellEnd"/>
          </w:p>
        </w:tc>
        <w:tc>
          <w:tcPr>
            <w:tcW w:w="3955" w:type="dxa"/>
          </w:tcPr>
          <w:p w:rsidR="00701B57" w:rsidRPr="005F3FF9" w:rsidRDefault="00701B57" w:rsidP="00C2003A">
            <w:pPr>
              <w:jc w:val="both"/>
            </w:pPr>
            <w:r w:rsidRPr="005F3FF9">
              <w:t>N</w:t>
            </w:r>
            <w:proofErr w:type="gramStart"/>
            <w:r w:rsidRPr="005F3FF9">
              <w:t xml:space="preserve">16961  </w:t>
            </w:r>
            <w:r w:rsidRPr="005F3FF9">
              <w:rPr>
                <w:i/>
              </w:rPr>
              <w:t>lacZ</w:t>
            </w:r>
            <w:r w:rsidRPr="005F3FF9">
              <w:t>::</w:t>
            </w:r>
            <w:proofErr w:type="spellStart"/>
            <w:proofErr w:type="gramEnd"/>
            <w:r w:rsidRPr="005F3FF9">
              <w:t>kan</w:t>
            </w:r>
            <w:proofErr w:type="spellEnd"/>
            <w:r w:rsidRPr="005F3FF9">
              <w:t xml:space="preserve"> </w:t>
            </w:r>
          </w:p>
        </w:tc>
        <w:tc>
          <w:tcPr>
            <w:tcW w:w="2124" w:type="dxa"/>
            <w:noWrap/>
            <w:hideMark/>
          </w:tcPr>
          <w:p w:rsidR="00701B57" w:rsidRPr="005F3FF9" w:rsidRDefault="00701B57" w:rsidP="00C2003A">
            <w:pPr>
              <w:jc w:val="both"/>
            </w:pPr>
            <w:r w:rsidRPr="005F3FF9">
              <w:fldChar w:fldCharType="begin"/>
            </w:r>
            <w:r w:rsidRPr="005F3FF9">
              <w:instrText xml:space="preserve"> ADDIN ZOTERO_ITEM CSL_CITATION {"citationID":"W3wFMQ0t","properties":{"formattedCitation":"(17)","plainCitation":"(17)","noteIndex":0},"citationItems":[{"id":"12dOXAF0/PlGBo7JQ","uris":["http://zotero.org/users/1650222/items/IKHH232G"],"uri":["http://zotero.org/users/1650222/items/IKHH232G"],"itemData":{"id":1532,"type":"article-journal","title":"Vibrio cholerae CsrA Directly Regulates varA To Increase Expression of the Three Nonredundant Csr Small RNAs","container-title":"mBio","page":"e01042-19","volume":"10","issue":"3","source":"mbio.asm.org","abstract":"CsrA, an RNA-binding global regulator, is an essential protein in Vibrio cholerae. V. cholerae CsrA is regulated by three small RNAs (sRNAs), namely, CsrB, CsrC, and CsrD, which act to sequester and antagonize the activity of CsrA. Although the sRNAs were considered to be largely redundant, we found that they differ in expression, half-life, and the ability to regulate CsrA. Further, we identified a feedback loop in the Csr system in which CsrA increases the synthesis of these antagonistic sRNAs. Because the Csr sRNAs are positively regulated by VarA, we determined the effects of CsrA on VarA levels. The level of VarA was reduced in a csrA mutant, and we found that CsrA directly bound to varA mRNA in an electrophoretic mobility shift assay in vitro and in an CsrA-RNA immunoprecipitation assay in vivo. Thus, varA mRNA is an in vivo-verified direct target of CsrA in V. cholerae, and this is the first demonstration of CsrA directly binding to a varA/uvrY/gacA homolog. Additionally, we demonstrated that a varA translational fusion was less active in a csrA mutant than in wild-type V. cholerae, suggesting that CsrA enhances varA translation. We propose that this autoregulatory feedback loop, in which CsrA increases the production of the nonredundant Csr sRNAs by regulating the amount of VarA, provides a mechanism for fine-tuning the availability of CsrA and, thus, of its downstream targets.\nIMPORTANCE Vibrio cholerae is a major human pathogen, causing epidemics and pandemics of cholera. V. cholerae persists in the aquatic environment, providing a constant source for human infection. Success in transitioning from the environment to the human host and back requires the bacterium to rapidly respond and to adjust its gene expression and metabolism to these two very different habitats. Our findings show that CsrA, an RNA-binding regulatory protein, plays a central role in regulating these transitions. CsrA activity is controlled by the antagonistic sRNAs CsrB, CsrC, and CsrD, and these sRNAs respond to changes in the availability of nutrients. CsrA autoregulates its own activity by controlling these sRNAs via their primary regulator VarA. Thus, the change in CsrA availability in response to nutrient availability allows V. cholerae to alter gene expression in response to environmental cues.","DOI":"10.1128/mBio.01042-19","ISSN":"2150-7511","note":"PMID: 31164471","language":"en","author":[{"family":"Butz","given":"Heidi A."},{"family":"Mey","given":"Alexandra R."},{"family":"Ciosek","given":"Ashley L."},{"family":"Payne","given":"Shelley M."}],"issued":{"date-parts":[["2019",6,25]]}}}],"schema":"https://github.com/citation-style-language/schema/raw/master/csl-citation.json"} </w:instrText>
            </w:r>
            <w:r w:rsidRPr="005F3FF9">
              <w:fldChar w:fldCharType="separate"/>
            </w:r>
            <w:r w:rsidRPr="005F3FF9">
              <w:rPr>
                <w:noProof/>
              </w:rPr>
              <w:t>(17)</w:t>
            </w:r>
            <w:r w:rsidRPr="005F3FF9">
              <w:fldChar w:fldCharType="end"/>
            </w:r>
          </w:p>
        </w:tc>
      </w:tr>
      <w:tr w:rsidR="00701B57" w:rsidRPr="005F3FF9" w:rsidTr="00C2003A">
        <w:trPr>
          <w:trHeight w:val="300"/>
        </w:trPr>
        <w:tc>
          <w:tcPr>
            <w:tcW w:w="2551" w:type="dxa"/>
            <w:noWrap/>
            <w:hideMark/>
          </w:tcPr>
          <w:p w:rsidR="00701B57" w:rsidRPr="005F3FF9" w:rsidRDefault="00701B57" w:rsidP="00C2003A">
            <w:pPr>
              <w:jc w:val="both"/>
              <w:rPr>
                <w:i/>
                <w:iCs/>
              </w:rPr>
            </w:pPr>
            <w:proofErr w:type="gramStart"/>
            <w:r w:rsidRPr="005F3FF9">
              <w:rPr>
                <w:iCs/>
                <w:color w:val="000000"/>
              </w:rPr>
              <w:t>N</w:t>
            </w:r>
            <w:r w:rsidRPr="005F3FF9">
              <w:rPr>
                <w:i/>
                <w:iCs/>
                <w:color w:val="000000"/>
              </w:rPr>
              <w:t>csrA.</w:t>
            </w:r>
            <w:r w:rsidRPr="005F3FF9">
              <w:rPr>
                <w:iCs/>
                <w:color w:val="000000"/>
              </w:rPr>
              <w:t>R6H</w:t>
            </w:r>
            <w:r w:rsidRPr="005F3FF9">
              <w:rPr>
                <w:i/>
                <w:iCs/>
                <w:color w:val="000000"/>
              </w:rPr>
              <w:t>.lacZ::</w:t>
            </w:r>
            <w:proofErr w:type="spellStart"/>
            <w:proofErr w:type="gramEnd"/>
            <w:r w:rsidRPr="005F3FF9">
              <w:rPr>
                <w:i/>
                <w:iCs/>
                <w:color w:val="000000"/>
              </w:rPr>
              <w:t>kan</w:t>
            </w:r>
            <w:proofErr w:type="spellEnd"/>
          </w:p>
        </w:tc>
        <w:tc>
          <w:tcPr>
            <w:tcW w:w="3955" w:type="dxa"/>
          </w:tcPr>
          <w:p w:rsidR="00701B57" w:rsidRPr="005F3FF9" w:rsidRDefault="00701B57" w:rsidP="00C2003A">
            <w:pPr>
              <w:jc w:val="both"/>
            </w:pPr>
            <w:proofErr w:type="gramStart"/>
            <w:r w:rsidRPr="005F3FF9">
              <w:t>N</w:t>
            </w:r>
            <w:r w:rsidRPr="005F3FF9">
              <w:rPr>
                <w:i/>
              </w:rPr>
              <w:t>csrA</w:t>
            </w:r>
            <w:r w:rsidRPr="005F3FF9">
              <w:t>.</w:t>
            </w:r>
            <w:r w:rsidRPr="005F3FF9">
              <w:rPr>
                <w:i/>
              </w:rPr>
              <w:t>R6H</w:t>
            </w:r>
            <w:r w:rsidRPr="005F3FF9">
              <w:t xml:space="preserve">  </w:t>
            </w:r>
            <w:r w:rsidRPr="005F3FF9">
              <w:rPr>
                <w:i/>
              </w:rPr>
              <w:t>lacZ</w:t>
            </w:r>
            <w:r w:rsidRPr="005F3FF9">
              <w:t>::</w:t>
            </w:r>
            <w:proofErr w:type="spellStart"/>
            <w:proofErr w:type="gramEnd"/>
            <w:r w:rsidRPr="005F3FF9">
              <w:t>kan</w:t>
            </w:r>
            <w:proofErr w:type="spellEnd"/>
          </w:p>
        </w:tc>
        <w:tc>
          <w:tcPr>
            <w:tcW w:w="2124" w:type="dxa"/>
            <w:noWrap/>
            <w:hideMark/>
          </w:tcPr>
          <w:p w:rsidR="00701B57" w:rsidRPr="005F3FF9" w:rsidRDefault="00701B57" w:rsidP="00C2003A">
            <w:pPr>
              <w:jc w:val="both"/>
            </w:pPr>
            <w:r w:rsidRPr="005F3FF9">
              <w:fldChar w:fldCharType="begin"/>
            </w:r>
            <w:r w:rsidRPr="005F3FF9">
              <w:instrText xml:space="preserve"> ADDIN ZOTERO_ITEM CSL_CITATION {"citationID":"fNtjpcES","properties":{"formattedCitation":"(17)","plainCitation":"(17)","noteIndex":0},"citationItems":[{"id":"12dOXAF0/PlGBo7JQ","uris":["http://zotero.org/users/1650222/items/IKHH232G"],"uri":["http://zotero.org/users/1650222/items/IKHH232G"],"itemData":{"id":1532,"type":"article-journal","title":"Vibrio cholerae CsrA Directly Regulates varA To Increase Expression of the Three Nonredundant Csr Small RNAs","container-title":"mBio","page":"e01042-19","volume":"10","issue":"3","source":"mbio.asm.org","abstract":"CsrA, an RNA-binding global regulator, is an essential protein in Vibrio cholerae. V. cholerae CsrA is regulated by three small RNAs (sRNAs), namely, CsrB, CsrC, and CsrD, which act to sequester and antagonize the activity of CsrA. Although the sRNAs were considered to be largely redundant, we found that they differ in expression, half-life, and the ability to regulate CsrA. Further, we identified a feedback loop in the Csr system in which CsrA increases the synthesis of these antagonistic sRNAs. Because the Csr sRNAs are positively regulated by VarA, we determined the effects of CsrA on VarA levels. The level of VarA was reduced in a csrA mutant, and we found that CsrA directly bound to varA mRNA in an electrophoretic mobility shift assay in vitro and in an CsrA-RNA immunoprecipitation assay in vivo. Thus, varA mRNA is an in vivo-verified direct target of CsrA in V. cholerae, and this is the first demonstration of CsrA directly binding to a varA/uvrY/gacA homolog. Additionally, we demonstrated that a varA translational fusion was less active in a csrA mutant than in wild-type V. cholerae, suggesting that CsrA enhances varA translation. We propose that this autoregulatory feedback loop, in which CsrA increases the production of the nonredundant Csr sRNAs by regulating the amount of VarA, provides a mechanism for fine-tuning the availability of CsrA and, thus, of its downstream targets.\nIMPORTANCE Vibrio cholerae is a major human pathogen, causing epidemics and pandemics of cholera. V. cholerae persists in the aquatic environment, providing a constant source for human infection. Success in transitioning from the environment to the human host and back requires the bacterium to rapidly respond and to adjust its gene expression and metabolism to these two very different habitats. Our findings show that CsrA, an RNA-binding regulatory protein, plays a central role in regulating these transitions. CsrA activity is controlled by the antagonistic sRNAs CsrB, CsrC, and CsrD, and these sRNAs respond to changes in the availability of nutrients. CsrA autoregulates its own activity by controlling these sRNAs via their primary regulator VarA. Thus, the change in CsrA availability in response to nutrient availability allows V. cholerae to alter gene expression in response to environmental cues.","DOI":"10.1128/mBio.01042-19","ISSN":"2150-7511","note":"PMID: 31164471","language":"en","author":[{"family":"Butz","given":"Heidi A."},{"family":"Mey","given":"Alexandra R."},{"family":"Ciosek","given":"Ashley L."},{"family":"Payne","given":"Shelley M."}],"issued":{"date-parts":[["2019",6,25]]}}}],"schema":"https://github.com/citation-style-language/schema/raw/master/csl-citation.json"} </w:instrText>
            </w:r>
            <w:r w:rsidRPr="005F3FF9">
              <w:fldChar w:fldCharType="separate"/>
            </w:r>
            <w:r w:rsidRPr="005F3FF9">
              <w:rPr>
                <w:noProof/>
              </w:rPr>
              <w:t>(17)</w:t>
            </w:r>
            <w:r w:rsidRPr="005F3FF9">
              <w:fldChar w:fldCharType="end"/>
            </w:r>
          </w:p>
        </w:tc>
      </w:tr>
      <w:tr w:rsidR="00701B57" w:rsidRPr="005F3FF9" w:rsidTr="00C2003A">
        <w:trPr>
          <w:trHeight w:val="300"/>
        </w:trPr>
        <w:tc>
          <w:tcPr>
            <w:tcW w:w="2551" w:type="dxa"/>
            <w:noWrap/>
            <w:hideMark/>
          </w:tcPr>
          <w:p w:rsidR="00701B57" w:rsidRPr="005F3FF9" w:rsidRDefault="00701B57" w:rsidP="00C2003A">
            <w:pPr>
              <w:jc w:val="both"/>
              <w:rPr>
                <w:i/>
                <w:iCs/>
              </w:rPr>
            </w:pPr>
            <w:r w:rsidRPr="005F3FF9">
              <w:t>N</w:t>
            </w:r>
            <w:r w:rsidRPr="005F3FF9">
              <w:rPr>
                <w:i/>
              </w:rPr>
              <w:t>aphA-</w:t>
            </w:r>
            <w:r w:rsidRPr="005F3FF9">
              <w:t>V5</w:t>
            </w:r>
          </w:p>
        </w:tc>
        <w:tc>
          <w:tcPr>
            <w:tcW w:w="3955" w:type="dxa"/>
          </w:tcPr>
          <w:p w:rsidR="00701B57" w:rsidRPr="005F3FF9" w:rsidRDefault="00701B57" w:rsidP="00C2003A">
            <w:pPr>
              <w:jc w:val="both"/>
            </w:pPr>
            <w:r w:rsidRPr="005F3FF9">
              <w:t xml:space="preserve">N16961 containing the </w:t>
            </w:r>
            <w:r w:rsidRPr="005F3FF9">
              <w:rPr>
                <w:i/>
              </w:rPr>
              <w:t>aohA</w:t>
            </w:r>
            <w:r w:rsidRPr="005F3FF9">
              <w:t xml:space="preserve">-V5 allele </w:t>
            </w:r>
          </w:p>
        </w:tc>
        <w:tc>
          <w:tcPr>
            <w:tcW w:w="2124" w:type="dxa"/>
            <w:noWrap/>
            <w:hideMark/>
          </w:tcPr>
          <w:p w:rsidR="00701B57" w:rsidRPr="005F3FF9" w:rsidRDefault="00701B57" w:rsidP="00C2003A">
            <w:pPr>
              <w:jc w:val="both"/>
            </w:pPr>
            <w:r w:rsidRPr="005F3FF9">
              <w:t>This study</w:t>
            </w:r>
          </w:p>
        </w:tc>
      </w:tr>
      <w:tr w:rsidR="00701B57" w:rsidRPr="005F3FF9" w:rsidTr="00C2003A">
        <w:trPr>
          <w:trHeight w:val="300"/>
        </w:trPr>
        <w:tc>
          <w:tcPr>
            <w:tcW w:w="2551" w:type="dxa"/>
            <w:noWrap/>
            <w:hideMark/>
          </w:tcPr>
          <w:p w:rsidR="00701B57" w:rsidRPr="005F3FF9" w:rsidRDefault="00701B57" w:rsidP="00C2003A">
            <w:pPr>
              <w:jc w:val="both"/>
              <w:rPr>
                <w:i/>
                <w:iCs/>
              </w:rPr>
            </w:pPr>
            <w:r w:rsidRPr="005F3FF9">
              <w:rPr>
                <w:iCs/>
              </w:rPr>
              <w:t>N</w:t>
            </w:r>
            <w:r w:rsidRPr="005F3FF9">
              <w:rPr>
                <w:i/>
                <w:iCs/>
              </w:rPr>
              <w:t>csrA.</w:t>
            </w:r>
            <w:r w:rsidRPr="005F3FF9">
              <w:rPr>
                <w:iCs/>
              </w:rPr>
              <w:t>R6H</w:t>
            </w:r>
            <w:r w:rsidRPr="005F3FF9">
              <w:rPr>
                <w:i/>
                <w:iCs/>
              </w:rPr>
              <w:t>.aphA</w:t>
            </w:r>
            <w:r w:rsidRPr="005F3FF9">
              <w:rPr>
                <w:iCs/>
              </w:rPr>
              <w:t>-V5</w:t>
            </w:r>
          </w:p>
        </w:tc>
        <w:tc>
          <w:tcPr>
            <w:tcW w:w="3955" w:type="dxa"/>
          </w:tcPr>
          <w:p w:rsidR="00701B57" w:rsidRPr="005F3FF9" w:rsidRDefault="00701B57" w:rsidP="00C2003A">
            <w:pPr>
              <w:jc w:val="both"/>
            </w:pPr>
            <w:r w:rsidRPr="005F3FF9">
              <w:t>N</w:t>
            </w:r>
            <w:r w:rsidRPr="005F3FF9">
              <w:rPr>
                <w:i/>
              </w:rPr>
              <w:t>csrA</w:t>
            </w:r>
            <w:r w:rsidRPr="005F3FF9">
              <w:t>.</w:t>
            </w:r>
            <w:r w:rsidRPr="005F3FF9">
              <w:rPr>
                <w:i/>
              </w:rPr>
              <w:t xml:space="preserve">R6H </w:t>
            </w:r>
            <w:r w:rsidRPr="005F3FF9">
              <w:t xml:space="preserve">containing the </w:t>
            </w:r>
            <w:r w:rsidRPr="005F3FF9">
              <w:rPr>
                <w:i/>
              </w:rPr>
              <w:t>aphA</w:t>
            </w:r>
            <w:r w:rsidRPr="005F3FF9">
              <w:t xml:space="preserve">-V5 allele </w:t>
            </w:r>
          </w:p>
        </w:tc>
        <w:tc>
          <w:tcPr>
            <w:tcW w:w="2124" w:type="dxa"/>
            <w:noWrap/>
            <w:hideMark/>
          </w:tcPr>
          <w:p w:rsidR="00701B57" w:rsidRPr="005F3FF9" w:rsidRDefault="00701B57" w:rsidP="00C2003A">
            <w:pPr>
              <w:jc w:val="both"/>
            </w:pPr>
            <w:r w:rsidRPr="005F3FF9">
              <w:t>This study</w:t>
            </w:r>
          </w:p>
        </w:tc>
      </w:tr>
      <w:tr w:rsidR="00701B57" w:rsidRPr="005F3FF9" w:rsidTr="00C2003A">
        <w:trPr>
          <w:trHeight w:val="300"/>
        </w:trPr>
        <w:tc>
          <w:tcPr>
            <w:tcW w:w="2551" w:type="dxa"/>
            <w:noWrap/>
            <w:hideMark/>
          </w:tcPr>
          <w:p w:rsidR="00701B57" w:rsidRPr="005F3FF9" w:rsidRDefault="00701B57" w:rsidP="00C2003A">
            <w:pPr>
              <w:jc w:val="both"/>
              <w:rPr>
                <w:b/>
              </w:rPr>
            </w:pPr>
          </w:p>
          <w:p w:rsidR="00701B57" w:rsidRPr="005F3FF9" w:rsidRDefault="00701B57" w:rsidP="00C2003A">
            <w:pPr>
              <w:jc w:val="both"/>
              <w:rPr>
                <w:i/>
                <w:iCs/>
                <w:color w:val="000000"/>
              </w:rPr>
            </w:pPr>
            <w:r w:rsidRPr="005F3FF9">
              <w:rPr>
                <w:b/>
              </w:rPr>
              <w:t>Plasmids</w:t>
            </w:r>
          </w:p>
        </w:tc>
        <w:tc>
          <w:tcPr>
            <w:tcW w:w="3955" w:type="dxa"/>
          </w:tcPr>
          <w:p w:rsidR="00701B57" w:rsidRPr="005F3FF9" w:rsidRDefault="00701B57" w:rsidP="00C2003A">
            <w:pPr>
              <w:jc w:val="both"/>
            </w:pPr>
          </w:p>
        </w:tc>
        <w:tc>
          <w:tcPr>
            <w:tcW w:w="2124" w:type="dxa"/>
            <w:noWrap/>
            <w:hideMark/>
          </w:tcPr>
          <w:p w:rsidR="00701B57" w:rsidRPr="005F3FF9" w:rsidRDefault="00701B57" w:rsidP="00C2003A">
            <w:pPr>
              <w:jc w:val="both"/>
            </w:pPr>
          </w:p>
        </w:tc>
      </w:tr>
      <w:tr w:rsidR="00701B57" w:rsidRPr="005F3FF9" w:rsidTr="00C2003A">
        <w:trPr>
          <w:trHeight w:val="300"/>
        </w:trPr>
        <w:tc>
          <w:tcPr>
            <w:tcW w:w="2551" w:type="dxa"/>
            <w:noWrap/>
            <w:hideMark/>
          </w:tcPr>
          <w:p w:rsidR="00701B57" w:rsidRPr="005F3FF9" w:rsidRDefault="00701B57" w:rsidP="00C2003A">
            <w:pPr>
              <w:jc w:val="both"/>
              <w:rPr>
                <w:i/>
                <w:iCs/>
                <w:color w:val="000000"/>
              </w:rPr>
            </w:pPr>
            <w:r w:rsidRPr="005F3FF9">
              <w:t>pCC1</w:t>
            </w:r>
          </w:p>
        </w:tc>
        <w:tc>
          <w:tcPr>
            <w:tcW w:w="3955" w:type="dxa"/>
          </w:tcPr>
          <w:p w:rsidR="00701B57" w:rsidRPr="005F3FF9" w:rsidRDefault="00701B57" w:rsidP="00C2003A">
            <w:pPr>
              <w:jc w:val="both"/>
            </w:pPr>
            <w:r w:rsidRPr="005F3FF9">
              <w:t xml:space="preserve">Single-copy no. cloning vector; </w:t>
            </w:r>
            <w:proofErr w:type="spellStart"/>
            <w:r w:rsidRPr="005F3FF9">
              <w:t>cam</w:t>
            </w:r>
            <w:r w:rsidRPr="005F3FF9">
              <w:rPr>
                <w:vertAlign w:val="superscript"/>
              </w:rPr>
              <w:t>R</w:t>
            </w:r>
            <w:proofErr w:type="spellEnd"/>
          </w:p>
        </w:tc>
        <w:tc>
          <w:tcPr>
            <w:tcW w:w="2124" w:type="dxa"/>
            <w:noWrap/>
            <w:hideMark/>
          </w:tcPr>
          <w:p w:rsidR="00701B57" w:rsidRPr="005F3FF9" w:rsidRDefault="00701B57" w:rsidP="00C2003A">
            <w:pPr>
              <w:jc w:val="both"/>
            </w:pPr>
            <w:r w:rsidRPr="005F3FF9">
              <w:t>Epicenter</w:t>
            </w:r>
          </w:p>
        </w:tc>
      </w:tr>
      <w:tr w:rsidR="00701B57" w:rsidRPr="005F3FF9" w:rsidTr="00C2003A">
        <w:trPr>
          <w:trHeight w:val="300"/>
        </w:trPr>
        <w:tc>
          <w:tcPr>
            <w:tcW w:w="2551" w:type="dxa"/>
            <w:noWrap/>
            <w:hideMark/>
          </w:tcPr>
          <w:p w:rsidR="00701B57" w:rsidRPr="005F3FF9" w:rsidRDefault="00701B57" w:rsidP="00C2003A">
            <w:pPr>
              <w:jc w:val="both"/>
              <w:rPr>
                <w:i/>
                <w:iCs/>
                <w:color w:val="000000"/>
              </w:rPr>
            </w:pPr>
            <w:r w:rsidRPr="005F3FF9">
              <w:t>pCVD442N</w:t>
            </w:r>
          </w:p>
        </w:tc>
        <w:tc>
          <w:tcPr>
            <w:tcW w:w="3955" w:type="dxa"/>
          </w:tcPr>
          <w:p w:rsidR="00701B57" w:rsidRPr="005F3FF9" w:rsidRDefault="00701B57" w:rsidP="00C2003A">
            <w:pPr>
              <w:jc w:val="both"/>
            </w:pPr>
            <w:r w:rsidRPr="005F3FF9">
              <w:t xml:space="preserve">Suicide vector pG704 carrying </w:t>
            </w:r>
            <w:proofErr w:type="spellStart"/>
            <w:r w:rsidRPr="005F3FF9">
              <w:rPr>
                <w:i/>
              </w:rPr>
              <w:t>sacB</w:t>
            </w:r>
            <w:proofErr w:type="spellEnd"/>
            <w:r w:rsidRPr="005F3FF9">
              <w:t xml:space="preserve">; </w:t>
            </w:r>
            <w:proofErr w:type="spellStart"/>
            <w:r w:rsidRPr="005F3FF9">
              <w:t>amp</w:t>
            </w:r>
            <w:r w:rsidRPr="005F3FF9">
              <w:rPr>
                <w:vertAlign w:val="superscript"/>
              </w:rPr>
              <w:t>R</w:t>
            </w:r>
            <w:proofErr w:type="spellEnd"/>
            <w:r w:rsidRPr="005F3FF9">
              <w:t xml:space="preserve">, </w:t>
            </w:r>
            <w:proofErr w:type="spellStart"/>
            <w:r w:rsidRPr="005F3FF9">
              <w:t>Suc</w:t>
            </w:r>
            <w:r w:rsidRPr="005F3FF9">
              <w:rPr>
                <w:vertAlign w:val="superscript"/>
              </w:rPr>
              <w:t>s</w:t>
            </w:r>
            <w:proofErr w:type="spellEnd"/>
          </w:p>
        </w:tc>
        <w:tc>
          <w:tcPr>
            <w:tcW w:w="2124" w:type="dxa"/>
            <w:noWrap/>
            <w:hideMark/>
          </w:tcPr>
          <w:p w:rsidR="00701B57" w:rsidRPr="005F3FF9" w:rsidRDefault="00701B57" w:rsidP="00C2003A">
            <w:pPr>
              <w:jc w:val="both"/>
            </w:pPr>
            <w:r w:rsidRPr="005F3FF9">
              <w:fldChar w:fldCharType="begin"/>
            </w:r>
            <w:r w:rsidRPr="005F3FF9">
              <w:instrText xml:space="preserve"> ADDIN ZOTERO_ITEM CSL_CITATION {"citationID":"40g2b6qlm","properties":{"formattedCitation":"(67)","plainCitation":"(67)","noteIndex":0},"citationItems":[{"id":"12dOXAF0/wifBCIp4","uris":["http://zotero.org/users/local/ghhUOTai/items/X56V8QR7"],"uri":["http://zotero.org/users/local/ghhUOTai/items/X56V8QR7"],"itemData":{"id":425,"type":"article-journal","title":"Characterization of ferric and ferrous iron transport systems in Vibrio cholerae","container-title":"Journal of Bacteriology","page":"6515-6523","volume":"188","issue":"18","source":"PubMed","abstract":"Vibrio cholerae has multiple iron acquisition systems, including TonB-dependent transport of heme and of the catechol siderophore vibriobactin. Strains defective in both of these systems grow well in laboratory media and in the infant mouse intestine, indicating the presence of additional iron acquisition systems. Previously uncharacterized potential iron transport systems, including a homologue of the ferrous transporter Feo and a periplasmic binding protein-dependent ATP binding cassette (ABC) transport system, termed Fbp, were identified in the V. cholerae genome sequence. Clones encoding either the Feo or the Fbp system exhibited characteristics of iron transporters: both repressed the expression of lacZ cloned under the control of a Fur-regulated promoter in Escherichia coli and also conferred growth on a Shigella flexneri mutant that has a severe defect in iron transport. Two other ABC transporters were also evaluated but were negative by these assays. Transport of radioactive iron by the Feo system into the S. flexneri iron transport mutant was stimulated by the reducing agent ascorbate, consistent with Feo functioning as a ferrous transporter. Conversely, ascorbate inhibited transport by the Fbp system, suggesting that it transports ferric iron. The growth of V. cholerae strains carrying mutations in one or more of the potential iron transport genes indicated that both Feo and Fbp contribute to iron acquisition. However, a mutant defective in the vibriobactin, Fbp, and Feo systems was not attenuated in a suckling mouse model, suggesting that at least one other iron transport system can be used in vivo.","DOI":"10.1128/JB.00626-06","ISSN":"0021-9193","note":"PMID: 16952942\nPMCID: PMC1595488","journalAbbreviation":"J. Bacteriol.","language":"eng","author":[{"family":"Wyckoff","given":"Elizabeth E."},{"family":"Mey","given":"Alexandra R."},{"family":"Leimbach","given":"Andreas"},{"family":"Fisher","given":"Carolyn F."},{"family":"Payne","given":"Shelley M."}],"issued":{"date-parts":[["2006",9]]},"PMID":"16952942","PMCID":"PMC1595488"}}],"schema":"https://github.com/citation-style-language/schema/raw/master/csl-citation.json"} </w:instrText>
            </w:r>
            <w:r w:rsidRPr="005F3FF9">
              <w:fldChar w:fldCharType="separate"/>
            </w:r>
            <w:r w:rsidRPr="005F3FF9">
              <w:t>(67)</w:t>
            </w:r>
            <w:r w:rsidRPr="005F3FF9">
              <w:fldChar w:fldCharType="end"/>
            </w:r>
          </w:p>
        </w:tc>
      </w:tr>
      <w:tr w:rsidR="00701B57" w:rsidRPr="005F3FF9" w:rsidTr="00C2003A">
        <w:trPr>
          <w:trHeight w:val="300"/>
        </w:trPr>
        <w:tc>
          <w:tcPr>
            <w:tcW w:w="2551" w:type="dxa"/>
            <w:noWrap/>
          </w:tcPr>
          <w:p w:rsidR="00701B57" w:rsidRPr="005F3FF9" w:rsidRDefault="00701B57" w:rsidP="00C2003A">
            <w:pPr>
              <w:jc w:val="both"/>
              <w:rPr>
                <w:i/>
              </w:rPr>
            </w:pPr>
            <w:r w:rsidRPr="005F3FF9">
              <w:t>pQF50</w:t>
            </w:r>
          </w:p>
        </w:tc>
        <w:tc>
          <w:tcPr>
            <w:tcW w:w="3955" w:type="dxa"/>
          </w:tcPr>
          <w:p w:rsidR="00701B57" w:rsidRPr="005F3FF9" w:rsidRDefault="00701B57" w:rsidP="00C2003A">
            <w:pPr>
              <w:jc w:val="both"/>
            </w:pPr>
            <w:proofErr w:type="spellStart"/>
            <w:r w:rsidRPr="005F3FF9">
              <w:t>Promoterless</w:t>
            </w:r>
            <w:proofErr w:type="spellEnd"/>
            <w:r w:rsidRPr="005F3FF9">
              <w:t xml:space="preserve"> </w:t>
            </w:r>
            <w:r w:rsidRPr="005F3FF9">
              <w:rPr>
                <w:i/>
              </w:rPr>
              <w:t>lacZ</w:t>
            </w:r>
            <w:r w:rsidRPr="005F3FF9">
              <w:t xml:space="preserve"> reporter plasmid; </w:t>
            </w:r>
            <w:proofErr w:type="spellStart"/>
            <w:r w:rsidRPr="005F3FF9">
              <w:t>amp</w:t>
            </w:r>
            <w:r w:rsidRPr="005F3FF9">
              <w:rPr>
                <w:vertAlign w:val="superscript"/>
              </w:rPr>
              <w:t>R</w:t>
            </w:r>
            <w:proofErr w:type="spellEnd"/>
          </w:p>
        </w:tc>
        <w:tc>
          <w:tcPr>
            <w:tcW w:w="2124" w:type="dxa"/>
            <w:noWrap/>
          </w:tcPr>
          <w:p w:rsidR="00701B57" w:rsidRPr="005F3FF9" w:rsidRDefault="00701B57" w:rsidP="00C2003A">
            <w:pPr>
              <w:jc w:val="both"/>
            </w:pPr>
            <w:r w:rsidRPr="005F3FF9">
              <w:fldChar w:fldCharType="begin"/>
            </w:r>
            <w:r w:rsidRPr="005F3FF9">
              <w:instrText xml:space="preserve"> ADDIN ZOTERO_ITEM CSL_CITATION {"citationID":"2cjijloidu","properties":{"formattedCitation":"(68)","plainCitation":"(68)","noteIndex":0},"citationItems":[{"id":"12dOXAF0/mf2XnzGJ","uris":["http://zotero.org/users/local/ghhUOTai/items/2TK8QRC9"],"uri":["http://zotero.org/users/local/ghhUOTai/items/2TK8QRC9"],"itemData":{"id":422,"type":"article-journal","title":"Construction of broad-host-range plasmid vectors for easy visible selection and analysis of promoters.","container-title":"Journal of Bacteriology","page":"3496-3499","volume":"172","issue":"6","source":"PubMed Central","abstract":"We have constructed a series of broad-host-range plasmids which use \"visual screens\" to detect promoter activity. These plasmids contain the pMB1 and pRO1600 origins of replication and are capable of replicating in a wide range of gram-negative bacteria. The genes encoding beta-galactosidase and alkaline phosphatase from Escherichia coli and bacterial luciferase from Vibrio harveyi supply the promoterless indicator genes. The constructs were tested in E. coli and Pseudomonas aeruginosa.","ISSN":"0021-9193","note":"PMID: 2111810\nPMCID: PMC209165","journalAbbreviation":"J Bacteriol","author":[{"family":"Farinha","given":"M A"},{"family":"Kropinski","given":"A M"}],"issued":{"date-parts":[["1990",6]]},"PMID":"2111810","PMCID":"PMC209165"}}],"schema":"https://github.com/citation-style-language/schema/raw/master/csl-citation.json"} </w:instrText>
            </w:r>
            <w:r w:rsidRPr="005F3FF9">
              <w:fldChar w:fldCharType="separate"/>
            </w:r>
            <w:r w:rsidRPr="005F3FF9">
              <w:t>(68)</w:t>
            </w:r>
            <w:r w:rsidRPr="005F3FF9">
              <w:fldChar w:fldCharType="end"/>
            </w:r>
          </w:p>
        </w:tc>
      </w:tr>
      <w:tr w:rsidR="00701B57" w:rsidRPr="005F3FF9" w:rsidTr="00C2003A">
        <w:trPr>
          <w:trHeight w:val="300"/>
        </w:trPr>
        <w:tc>
          <w:tcPr>
            <w:tcW w:w="2551" w:type="dxa"/>
            <w:noWrap/>
          </w:tcPr>
          <w:p w:rsidR="00701B57" w:rsidRPr="005F3FF9" w:rsidRDefault="00701B57" w:rsidP="00C2003A">
            <w:pPr>
              <w:jc w:val="both"/>
              <w:rPr>
                <w:i/>
              </w:rPr>
            </w:pPr>
            <w:proofErr w:type="spellStart"/>
            <w:r w:rsidRPr="005F3FF9">
              <w:t>pQE</w:t>
            </w:r>
            <w:r w:rsidRPr="005F3FF9">
              <w:rPr>
                <w:i/>
              </w:rPr>
              <w:t>lacZ</w:t>
            </w:r>
            <w:proofErr w:type="spellEnd"/>
          </w:p>
        </w:tc>
        <w:tc>
          <w:tcPr>
            <w:tcW w:w="3955" w:type="dxa"/>
          </w:tcPr>
          <w:p w:rsidR="00701B57" w:rsidRPr="005F3FF9" w:rsidRDefault="00701B57" w:rsidP="00C2003A">
            <w:pPr>
              <w:jc w:val="both"/>
            </w:pPr>
            <w:r w:rsidRPr="005F3FF9">
              <w:t xml:space="preserve">pQE2 carrying a </w:t>
            </w:r>
            <w:r w:rsidRPr="005F3FF9">
              <w:rPr>
                <w:i/>
              </w:rPr>
              <w:t>lacZ</w:t>
            </w:r>
            <w:r w:rsidRPr="005F3FF9">
              <w:t xml:space="preserve"> allele with the first 9 amino acids not </w:t>
            </w:r>
            <w:proofErr w:type="gramStart"/>
            <w:r w:rsidRPr="005F3FF9">
              <w:t>included;</w:t>
            </w:r>
            <w:proofErr w:type="gramEnd"/>
            <w:r w:rsidRPr="005F3FF9">
              <w:t xml:space="preserve"> </w:t>
            </w:r>
            <w:proofErr w:type="spellStart"/>
            <w:r w:rsidRPr="005F3FF9">
              <w:t>amp</w:t>
            </w:r>
            <w:r w:rsidRPr="005F3FF9">
              <w:rPr>
                <w:vertAlign w:val="superscript"/>
              </w:rPr>
              <w:t>R</w:t>
            </w:r>
            <w:proofErr w:type="spellEnd"/>
            <w:r w:rsidRPr="005F3FF9">
              <w:rPr>
                <w:vertAlign w:val="superscript"/>
              </w:rPr>
              <w:t xml:space="preserve"> </w:t>
            </w:r>
          </w:p>
        </w:tc>
        <w:tc>
          <w:tcPr>
            <w:tcW w:w="2124" w:type="dxa"/>
            <w:noWrap/>
          </w:tcPr>
          <w:p w:rsidR="00701B57" w:rsidRPr="005F3FF9" w:rsidRDefault="00701B57" w:rsidP="00C2003A">
            <w:pPr>
              <w:jc w:val="both"/>
            </w:pPr>
            <w:r w:rsidRPr="005F3FF9">
              <w:fldChar w:fldCharType="begin"/>
            </w:r>
            <w:r w:rsidRPr="005F3FF9">
              <w:instrText xml:space="preserve"> ADDIN ZOTERO_ITEM CSL_CITATION {"citationID":"yP9qOqQ4","properties":{"formattedCitation":"(17)","plainCitation":"(17)","noteIndex":0},"citationItems":[{"id":"12dOXAF0/PlGBo7JQ","uris":["http://zotero.org/users/1650222/items/IKHH232G"],"uri":["http://zotero.org/users/1650222/items/IKHH232G"],"itemData":{"id":1532,"type":"article-journal","title":"Vibrio cholerae CsrA Directly Regulates varA To Increase Expression of the Three Nonredundant Csr Small RNAs","container-title":"mBio","page":"e01042-19","volume":"10","issue":"3","source":"mbio.asm.org","abstract":"CsrA, an RNA-binding global regulator, is an essential protein in Vibrio cholerae. V. cholerae CsrA is regulated by three small RNAs (sRNAs), namely, CsrB, CsrC, and CsrD, which act to sequester and antagonize the activity of CsrA. Although the sRNAs were considered to be largely redundant, we found that they differ in expression, half-life, and the ability to regulate CsrA. Further, we identified a feedback loop in the Csr system in which CsrA increases the synthesis of these antagonistic sRNAs. Because the Csr sRNAs are positively regulated by VarA, we determined the effects of CsrA on VarA levels. The level of VarA was reduced in a csrA mutant, and we found that CsrA directly bound to varA mRNA in an electrophoretic mobility shift assay in vitro and in an CsrA-RNA immunoprecipitation assay in vivo. Thus, varA mRNA is an in vivo-verified direct target of CsrA in V. cholerae, and this is the first demonstration of CsrA directly binding to a varA/uvrY/gacA homolog. Additionally, we demonstrated that a varA translational fusion was less active in a csrA mutant than in wild-type V. cholerae, suggesting that CsrA enhances varA translation. We propose that this autoregulatory feedback loop, in which CsrA increases the production of the nonredundant Csr sRNAs by regulating the amount of VarA, provides a mechanism for fine-tuning the availability of CsrA and, thus, of its downstream targets.\nIMPORTANCE Vibrio cholerae is a major human pathogen, causing epidemics and pandemics of cholera. V. cholerae persists in the aquatic environment, providing a constant source for human infection. Success in transitioning from the environment to the human host and back requires the bacterium to rapidly respond and to adjust its gene expression and metabolism to these two very different habitats. Our findings show that CsrA, an RNA-binding regulatory protein, plays a central role in regulating these transitions. CsrA activity is controlled by the antagonistic sRNAs CsrB, CsrC, and CsrD, and these sRNAs respond to changes in the availability of nutrients. CsrA autoregulates its own activity by controlling these sRNAs via their primary regulator VarA. Thus, the change in CsrA availability in response to nutrient availability allows V. cholerae to alter gene expression in response to environmental cues.","DOI":"10.1128/mBio.01042-19","ISSN":"2150-7511","note":"PMID: 31164471","language":"en","author":[{"family":"Butz","given":"Heidi A."},{"family":"Mey","given":"Alexandra R."},{"family":"Ciosek","given":"Ashley L."},{"family":"Payne","given":"Shelley M."}],"issued":{"date-parts":[["2019",6,25]]}}}],"schema":"https://github.com/citation-style-language/schema/raw/master/csl-citation.json"} </w:instrText>
            </w:r>
            <w:r w:rsidRPr="005F3FF9">
              <w:fldChar w:fldCharType="separate"/>
            </w:r>
            <w:r w:rsidRPr="005F3FF9">
              <w:rPr>
                <w:noProof/>
              </w:rPr>
              <w:t>(17)</w:t>
            </w:r>
            <w:r w:rsidRPr="005F3FF9">
              <w:fldChar w:fldCharType="end"/>
            </w:r>
          </w:p>
        </w:tc>
      </w:tr>
      <w:tr w:rsidR="00701B57" w:rsidRPr="005F3FF9" w:rsidTr="00C2003A">
        <w:trPr>
          <w:trHeight w:val="300"/>
        </w:trPr>
        <w:tc>
          <w:tcPr>
            <w:tcW w:w="2551" w:type="dxa"/>
            <w:noWrap/>
          </w:tcPr>
          <w:p w:rsidR="00701B57" w:rsidRPr="005F3FF9" w:rsidRDefault="00701B57" w:rsidP="00C2003A">
            <w:pPr>
              <w:jc w:val="both"/>
              <w:rPr>
                <w:i/>
                <w:iCs/>
              </w:rPr>
            </w:pPr>
            <w:proofErr w:type="spellStart"/>
            <w:r w:rsidRPr="005F3FF9">
              <w:t>pF</w:t>
            </w:r>
            <w:r w:rsidRPr="005F3FF9">
              <w:rPr>
                <w:i/>
                <w:iCs/>
              </w:rPr>
              <w:t>csrA</w:t>
            </w:r>
            <w:proofErr w:type="spellEnd"/>
          </w:p>
        </w:tc>
        <w:tc>
          <w:tcPr>
            <w:tcW w:w="3955" w:type="dxa"/>
          </w:tcPr>
          <w:p w:rsidR="00701B57" w:rsidRPr="005F3FF9" w:rsidRDefault="00701B57" w:rsidP="00C2003A">
            <w:pPr>
              <w:jc w:val="both"/>
            </w:pPr>
            <w:r w:rsidRPr="005F3FF9">
              <w:t xml:space="preserve">pCC1 carrying </w:t>
            </w:r>
            <w:proofErr w:type="spellStart"/>
            <w:r w:rsidRPr="005F3FF9">
              <w:rPr>
                <w:i/>
              </w:rPr>
              <w:t>csrA</w:t>
            </w:r>
            <w:proofErr w:type="spellEnd"/>
            <w:r w:rsidRPr="005F3FF9">
              <w:t xml:space="preserve">; </w:t>
            </w:r>
            <w:proofErr w:type="spellStart"/>
            <w:r w:rsidRPr="005F3FF9">
              <w:t>cam</w:t>
            </w:r>
            <w:r w:rsidRPr="005F3FF9">
              <w:rPr>
                <w:vertAlign w:val="superscript"/>
              </w:rPr>
              <w:t>R</w:t>
            </w:r>
            <w:proofErr w:type="spellEnd"/>
          </w:p>
        </w:tc>
        <w:tc>
          <w:tcPr>
            <w:tcW w:w="2124" w:type="dxa"/>
            <w:noWrap/>
          </w:tcPr>
          <w:p w:rsidR="00701B57" w:rsidRPr="005F3FF9" w:rsidRDefault="00701B57" w:rsidP="00C2003A">
            <w:pPr>
              <w:jc w:val="both"/>
            </w:pPr>
            <w:r w:rsidRPr="005F3FF9">
              <w:fldChar w:fldCharType="begin"/>
            </w:r>
            <w:r w:rsidRPr="005F3FF9">
              <w:instrText xml:space="preserve"> ADDIN ZOTERO_ITEM CSL_CITATION {"citationID":"ah4eRsj5","properties":{"formattedCitation":"(7)","plainCitation":"(7)","noteIndex":0},"citationItems":[{"id":"12dOXAF0/LFefU0qb","uris":["http://zotero.org/users/1650222/items/A8G5VGBG"],"uri":["http://zotero.org/users/1650222/items/A8G5VGBG"],"itemData":{"id":386,"type":"article-journal","title":"Vibrio cholerae CsrA Regulates ToxR Levels in Response to Amino Acids and Is Essential for Virulence","container-title":"mBio","page":"e01064-15","volume":"6","issue":"4","source":"mbio.asm.org","abstract":"ToxR is a major virulence gene regulator in Vibrio cholerae. Although constitutively expressed under many laboratory conditions, our previous work demonstrated that the level of ToxR increases significantly when cells are grown in the presence of the 4 amino acids asparagine, arginine, glutamate, and serine (NRES). We show here that the increase in ToxR production in response to NRES requires the Var/Csr global regulatory circuit. The VarS/VarA two-component system controls the amount of active CsrA, a small RNA-binding protein involved in the regulation of a wide range of cellular processes. Our data show that a varA mutant, which is expected to overproduce active CsrA, had elevated levels of ToxR in the absence of the NRES stimulus. Conversely, specific amino acid substitutions in CsrA were associated with defects in ToxR production in response to NRES. These data indicate that CsrA is a positive regulator of ToxR levels. Unlike previously described effects of CsrA on virulence gene regulation, the effects of CsrA on ToxR were not mediated through quorum sensing and HapR. CsrA is likely essential in V. cholerae, since a complete deletion of csrA was not possible; however, point mutations in CsrA were tolerated well. The CsrA Arg6His mutant had wild-type growth in vitro but was severely attenuated in the infant mouse model of V. cholerae infection, showing that CsrA is critical for pathogenesis. This study has broad implications for our understanding of how V. cholerae integrates its response to environmental cues with the regulation of important virulence genes.\nIMPORTANCE In order to colonize the human host, Vibrio cholerae must sense and respond to environmental signals to ensure appropriate expression of genes required for pathogenesis. Uncovering how V. cholerae senses its environment and activates its virulence gene repertoire is critical for our understanding of how V. cholerae transitions from its natural aquatic habitat to the human host. Here we demonstrate a previously unknown link between the global regulator CsrA and the major V. cholerae virulence gene regulator ToxR. The role of CsrA in the cell is to receive input from the environment and coordinate an appropriate cellular response. By linking environmental sensing to the ToxR regulon, CsrA effectively acts as a switch that controls pathogenesis in response to specific signals. We demonstrate that CsrA is critical for virulence in the infant mouse model of V. cholerae infection, consistent with its role as an in vivo regulator of virulence gene expression.","DOI":"10.1128/mBio.01064-15","ISSN":", 2150-7511","note":"PMID: 26242626","journalAbbreviation":"mBio","language":"en","author":[{"family":"Mey","given":"Alexandra R."},{"family":"Butz","given":"Heidi A."},{"family":"Payne","given":"Shelley M."}],"issued":{"date-parts":[["2015",9,1]]}}}],"schema":"https://github.com/citation-style-language/schema/raw/master/csl-citation.json"} </w:instrText>
            </w:r>
            <w:r w:rsidRPr="005F3FF9">
              <w:fldChar w:fldCharType="separate"/>
            </w:r>
            <w:r w:rsidRPr="005F3FF9">
              <w:t>(7)</w:t>
            </w:r>
            <w:r w:rsidRPr="005F3FF9">
              <w:fldChar w:fldCharType="end"/>
            </w:r>
          </w:p>
        </w:tc>
      </w:tr>
      <w:tr w:rsidR="00701B57" w:rsidRPr="005F3FF9" w:rsidTr="00C2003A">
        <w:trPr>
          <w:trHeight w:val="300"/>
        </w:trPr>
        <w:tc>
          <w:tcPr>
            <w:tcW w:w="2551" w:type="dxa"/>
            <w:noWrap/>
          </w:tcPr>
          <w:p w:rsidR="00701B57" w:rsidRPr="005F3FF9" w:rsidRDefault="00701B57" w:rsidP="00C2003A">
            <w:pPr>
              <w:jc w:val="both"/>
            </w:pPr>
            <w:r w:rsidRPr="005F3FF9">
              <w:t>pBAD</w:t>
            </w:r>
            <w:r w:rsidRPr="005F3FF9">
              <w:rPr>
                <w:i/>
                <w:iCs/>
              </w:rPr>
              <w:t>csrA-</w:t>
            </w:r>
            <w:r w:rsidRPr="005F3FF9">
              <w:rPr>
                <w:iCs/>
              </w:rPr>
              <w:t>V5</w:t>
            </w:r>
          </w:p>
        </w:tc>
        <w:tc>
          <w:tcPr>
            <w:tcW w:w="3955" w:type="dxa"/>
          </w:tcPr>
          <w:p w:rsidR="00701B57" w:rsidRPr="005F3FF9" w:rsidRDefault="00701B57" w:rsidP="00C2003A">
            <w:pPr>
              <w:jc w:val="both"/>
            </w:pPr>
            <w:r w:rsidRPr="005F3FF9">
              <w:t xml:space="preserve">pBAD18-cm carrying </w:t>
            </w:r>
            <w:r w:rsidRPr="005F3FF9">
              <w:rPr>
                <w:i/>
              </w:rPr>
              <w:t>csrA</w:t>
            </w:r>
            <w:r w:rsidRPr="005F3FF9">
              <w:t xml:space="preserve">-V5 with a 2 glycine linker; </w:t>
            </w:r>
            <w:proofErr w:type="spellStart"/>
            <w:r w:rsidRPr="005F3FF9">
              <w:t>cam</w:t>
            </w:r>
            <w:r w:rsidRPr="005F3FF9">
              <w:rPr>
                <w:vertAlign w:val="superscript"/>
              </w:rPr>
              <w:t>R</w:t>
            </w:r>
            <w:proofErr w:type="spellEnd"/>
          </w:p>
        </w:tc>
        <w:tc>
          <w:tcPr>
            <w:tcW w:w="2124" w:type="dxa"/>
            <w:noWrap/>
          </w:tcPr>
          <w:p w:rsidR="00701B57" w:rsidRPr="005F3FF9" w:rsidRDefault="00701B57" w:rsidP="00C2003A">
            <w:pPr>
              <w:jc w:val="both"/>
            </w:pPr>
            <w:r w:rsidRPr="005F3FF9">
              <w:t>Bryan Davies</w:t>
            </w:r>
          </w:p>
        </w:tc>
      </w:tr>
      <w:tr w:rsidR="00701B57" w:rsidRPr="005F3FF9" w:rsidTr="00C2003A">
        <w:trPr>
          <w:trHeight w:val="300"/>
        </w:trPr>
        <w:tc>
          <w:tcPr>
            <w:tcW w:w="2551" w:type="dxa"/>
            <w:noWrap/>
          </w:tcPr>
          <w:p w:rsidR="00701B57" w:rsidRPr="005F3FF9" w:rsidRDefault="00701B57" w:rsidP="00C2003A">
            <w:pPr>
              <w:jc w:val="both"/>
            </w:pPr>
            <w:r w:rsidRPr="005F3FF9">
              <w:t>pS</w:t>
            </w:r>
            <w:r w:rsidRPr="005F3FF9">
              <w:rPr>
                <w:i/>
              </w:rPr>
              <w:t>aphA</w:t>
            </w:r>
            <w:r w:rsidRPr="005F3FF9">
              <w:t>-V5</w:t>
            </w:r>
          </w:p>
        </w:tc>
        <w:tc>
          <w:tcPr>
            <w:tcW w:w="3955" w:type="dxa"/>
          </w:tcPr>
          <w:p w:rsidR="00701B57" w:rsidRPr="005F3FF9" w:rsidRDefault="00701B57" w:rsidP="00C2003A">
            <w:pPr>
              <w:jc w:val="both"/>
            </w:pPr>
            <w:r w:rsidRPr="005F3FF9">
              <w:t xml:space="preserve">pCVD442N carrying a construct to chromosomally V5 epitope tag the C-terminus of </w:t>
            </w:r>
            <w:proofErr w:type="spellStart"/>
            <w:r w:rsidRPr="005F3FF9">
              <w:t>AphA</w:t>
            </w:r>
            <w:proofErr w:type="spellEnd"/>
            <w:r w:rsidRPr="005F3FF9">
              <w:t xml:space="preserve"> with a 2</w:t>
            </w:r>
            <w:r w:rsidRPr="005F3FF9">
              <w:rPr>
                <w:color w:val="FF0000"/>
              </w:rPr>
              <w:t xml:space="preserve"> </w:t>
            </w:r>
            <w:r w:rsidRPr="005F3FF9">
              <w:t xml:space="preserve">glycine </w:t>
            </w:r>
            <w:proofErr w:type="gramStart"/>
            <w:r w:rsidRPr="005F3FF9">
              <w:t>linker;</w:t>
            </w:r>
            <w:proofErr w:type="gramEnd"/>
            <w:r w:rsidRPr="005F3FF9">
              <w:t xml:space="preserve"> </w:t>
            </w:r>
            <w:proofErr w:type="spellStart"/>
            <w:r w:rsidRPr="005F3FF9">
              <w:t>amp</w:t>
            </w:r>
            <w:r w:rsidRPr="005F3FF9">
              <w:rPr>
                <w:vertAlign w:val="superscript"/>
              </w:rPr>
              <w:t>R</w:t>
            </w:r>
            <w:proofErr w:type="spellEnd"/>
          </w:p>
        </w:tc>
        <w:tc>
          <w:tcPr>
            <w:tcW w:w="2124" w:type="dxa"/>
            <w:noWrap/>
          </w:tcPr>
          <w:p w:rsidR="00701B57" w:rsidRPr="005F3FF9" w:rsidRDefault="00701B57" w:rsidP="00C2003A">
            <w:pPr>
              <w:jc w:val="both"/>
            </w:pPr>
            <w:r w:rsidRPr="005F3FF9">
              <w:t>This study</w:t>
            </w:r>
          </w:p>
        </w:tc>
      </w:tr>
      <w:tr w:rsidR="00701B57" w:rsidRPr="005F3FF9" w:rsidTr="00C2003A">
        <w:trPr>
          <w:trHeight w:val="300"/>
        </w:trPr>
        <w:tc>
          <w:tcPr>
            <w:tcW w:w="2551" w:type="dxa"/>
            <w:noWrap/>
          </w:tcPr>
          <w:p w:rsidR="00701B57" w:rsidRPr="005F3FF9" w:rsidRDefault="00701B57" w:rsidP="00C2003A">
            <w:pPr>
              <w:jc w:val="both"/>
            </w:pPr>
            <w:proofErr w:type="spellStart"/>
            <w:r w:rsidRPr="005F3FF9">
              <w:t>pQFaphA.TS</w:t>
            </w:r>
            <w:proofErr w:type="spellEnd"/>
          </w:p>
        </w:tc>
        <w:tc>
          <w:tcPr>
            <w:tcW w:w="3955" w:type="dxa"/>
          </w:tcPr>
          <w:p w:rsidR="00701B57" w:rsidRPr="005F3FF9" w:rsidRDefault="00701B57" w:rsidP="00C2003A">
            <w:pPr>
              <w:jc w:val="both"/>
            </w:pPr>
            <w:r w:rsidRPr="005F3FF9">
              <w:t xml:space="preserve">pQF50 carrying the </w:t>
            </w:r>
            <w:proofErr w:type="spellStart"/>
            <w:r w:rsidRPr="005F3FF9">
              <w:rPr>
                <w:i/>
              </w:rPr>
              <w:t>aphA</w:t>
            </w:r>
            <w:proofErr w:type="spellEnd"/>
            <w:r w:rsidRPr="005F3FF9">
              <w:t xml:space="preserve"> promoter; </w:t>
            </w:r>
            <w:proofErr w:type="spellStart"/>
            <w:r w:rsidRPr="005F3FF9">
              <w:t>amp</w:t>
            </w:r>
            <w:r w:rsidRPr="005F3FF9">
              <w:rPr>
                <w:vertAlign w:val="superscript"/>
              </w:rPr>
              <w:t>R</w:t>
            </w:r>
            <w:proofErr w:type="spellEnd"/>
          </w:p>
        </w:tc>
        <w:tc>
          <w:tcPr>
            <w:tcW w:w="2124" w:type="dxa"/>
            <w:noWrap/>
          </w:tcPr>
          <w:p w:rsidR="00701B57" w:rsidRPr="005F3FF9" w:rsidRDefault="00701B57" w:rsidP="00C2003A">
            <w:pPr>
              <w:jc w:val="both"/>
            </w:pPr>
            <w:r w:rsidRPr="005F3FF9">
              <w:t>This study</w:t>
            </w:r>
          </w:p>
        </w:tc>
      </w:tr>
      <w:tr w:rsidR="00701B57" w:rsidRPr="005F3FF9" w:rsidTr="00C2003A">
        <w:trPr>
          <w:trHeight w:val="300"/>
        </w:trPr>
        <w:tc>
          <w:tcPr>
            <w:tcW w:w="2551" w:type="dxa"/>
            <w:noWrap/>
          </w:tcPr>
          <w:p w:rsidR="00701B57" w:rsidRPr="005F3FF9" w:rsidRDefault="00701B57" w:rsidP="00C2003A">
            <w:pPr>
              <w:jc w:val="both"/>
            </w:pPr>
            <w:r w:rsidRPr="005F3FF9">
              <w:t>pQE</w:t>
            </w:r>
            <w:r w:rsidRPr="005F3FF9">
              <w:rPr>
                <w:i/>
              </w:rPr>
              <w:t>aphA</w:t>
            </w:r>
            <w:r w:rsidRPr="005F3FF9">
              <w:t>.TL</w:t>
            </w:r>
          </w:p>
        </w:tc>
        <w:tc>
          <w:tcPr>
            <w:tcW w:w="3955" w:type="dxa"/>
          </w:tcPr>
          <w:p w:rsidR="00701B57" w:rsidRPr="005F3FF9" w:rsidRDefault="00701B57" w:rsidP="00C2003A">
            <w:pPr>
              <w:jc w:val="both"/>
            </w:pPr>
            <w:proofErr w:type="spellStart"/>
            <w:r w:rsidRPr="005F3FF9">
              <w:t>pQELacZ</w:t>
            </w:r>
            <w:proofErr w:type="spellEnd"/>
            <w:r w:rsidRPr="005F3FF9">
              <w:t xml:space="preserve"> carrying the </w:t>
            </w:r>
            <w:proofErr w:type="spellStart"/>
            <w:r w:rsidRPr="005F3FF9">
              <w:rPr>
                <w:i/>
              </w:rPr>
              <w:t>aphA</w:t>
            </w:r>
            <w:proofErr w:type="spellEnd"/>
            <w:r w:rsidRPr="005F3FF9">
              <w:t xml:space="preserve"> translational fusion to lacZ; </w:t>
            </w:r>
            <w:proofErr w:type="spellStart"/>
            <w:r w:rsidRPr="005F3FF9">
              <w:t>amp</w:t>
            </w:r>
            <w:r w:rsidRPr="005F3FF9">
              <w:rPr>
                <w:vertAlign w:val="superscript"/>
              </w:rPr>
              <w:t>R</w:t>
            </w:r>
            <w:proofErr w:type="spellEnd"/>
            <w:r w:rsidRPr="005F3FF9">
              <w:t xml:space="preserve"> </w:t>
            </w:r>
          </w:p>
        </w:tc>
        <w:tc>
          <w:tcPr>
            <w:tcW w:w="2124" w:type="dxa"/>
            <w:noWrap/>
          </w:tcPr>
          <w:p w:rsidR="00701B57" w:rsidRPr="005F3FF9" w:rsidRDefault="00701B57" w:rsidP="00C2003A">
            <w:pPr>
              <w:jc w:val="both"/>
            </w:pPr>
            <w:r w:rsidRPr="005F3FF9">
              <w:t>This study</w:t>
            </w:r>
          </w:p>
        </w:tc>
      </w:tr>
    </w:tbl>
    <w:p w:rsidR="00232AC6" w:rsidRDefault="00701B57" w:rsidP="00701B57">
      <w:pPr>
        <w:jc w:val="both"/>
      </w:pPr>
    </w:p>
    <w:sectPr w:rsidR="00232AC6" w:rsidSect="003550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B57"/>
    <w:rsid w:val="002B75CE"/>
    <w:rsid w:val="00355061"/>
    <w:rsid w:val="00701B57"/>
    <w:rsid w:val="008F5D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26EE4F"/>
  <w15:chartTrackingRefBased/>
  <w15:docId w15:val="{099D0F0D-C857-EC42-A368-38B7FA22F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1B57"/>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701B57"/>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01B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63</Words>
  <Characters>20884</Characters>
  <Application>Microsoft Office Word</Application>
  <DocSecurity>0</DocSecurity>
  <Lines>174</Lines>
  <Paragraphs>48</Paragraphs>
  <ScaleCrop>false</ScaleCrop>
  <Company/>
  <LinksUpToDate>false</LinksUpToDate>
  <CharactersWithSpaces>24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12-02T22:01:00Z</dcterms:created>
  <dcterms:modified xsi:type="dcterms:W3CDTF">2020-12-02T22:16:00Z</dcterms:modified>
</cp:coreProperties>
</file>